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E7F" w:rsidRDefault="00B43E7F" w:rsidP="00B43E7F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0069B346" wp14:editId="720F3D73">
            <wp:extent cx="5397500" cy="53467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stologyrevis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E7F" w:rsidRPr="005C04B4" w:rsidRDefault="00B43E7F" w:rsidP="00B43E7F">
      <w:pPr>
        <w:jc w:val="both"/>
        <w:rPr>
          <w:rFonts w:ascii="Times New Roman" w:hAnsi="Times New Roman" w:cs="Times New Roman"/>
          <w:vertAlign w:val="subscript"/>
        </w:rPr>
      </w:pPr>
      <w:r w:rsidRPr="002C2434">
        <w:rPr>
          <w:rFonts w:ascii="Times New Roman" w:hAnsi="Times New Roman" w:cs="Times New Roman"/>
          <w:b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 xml:space="preserve">2. </w:t>
      </w:r>
      <w:r w:rsidRPr="00E810A1">
        <w:rPr>
          <w:rFonts w:ascii="Times New Roman" w:hAnsi="Times New Roman" w:cs="Times New Roman"/>
          <w:lang w:val="en-US"/>
        </w:rPr>
        <w:t>Histology</w:t>
      </w:r>
      <w:r w:rsidRPr="00E810A1">
        <w:rPr>
          <w:rFonts w:ascii="Times New Roman" w:hAnsi="Times New Roman" w:cs="Times New Roman"/>
          <w:b/>
          <w:lang w:val="en-US"/>
        </w:rPr>
        <w:t xml:space="preserve"> </w:t>
      </w:r>
      <w:r w:rsidRPr="00E810A1">
        <w:rPr>
          <w:rFonts w:ascii="Times New Roman" w:hAnsi="Times New Roman" w:cs="Times New Roman"/>
          <w:lang w:val="en-US"/>
        </w:rPr>
        <w:t xml:space="preserve">of the temporomandibular joint (TMJ) of </w:t>
      </w:r>
      <w:proofErr w:type="gramStart"/>
      <w:r w:rsidRPr="00E810A1">
        <w:rPr>
          <w:rFonts w:ascii="Times New Roman" w:hAnsi="Times New Roman" w:cs="Times New Roman"/>
          <w:lang w:val="en-US"/>
        </w:rPr>
        <w:t>a</w:t>
      </w:r>
      <w:proofErr w:type="gramEnd"/>
      <w:r w:rsidRPr="00E810A1">
        <w:rPr>
          <w:rFonts w:ascii="Times New Roman" w:hAnsi="Times New Roman" w:cs="Times New Roman"/>
          <w:lang w:val="en-US"/>
        </w:rPr>
        <w:t xml:space="preserve"> 8 month-old control mouse </w:t>
      </w:r>
      <w:r>
        <w:rPr>
          <w:rFonts w:ascii="Times New Roman" w:hAnsi="Times New Roman" w:cs="Times New Roman"/>
          <w:lang w:val="en-US"/>
        </w:rPr>
        <w:t>and of eleven</w:t>
      </w:r>
      <w:r w:rsidRPr="00E810A1">
        <w:rPr>
          <w:rFonts w:ascii="Times New Roman" w:hAnsi="Times New Roman" w:cs="Times New Roman"/>
          <w:lang w:val="en-US"/>
        </w:rPr>
        <w:t xml:space="preserve"> 8 month-old K/</w:t>
      </w:r>
      <w:proofErr w:type="spellStart"/>
      <w:r w:rsidRPr="00E810A1">
        <w:rPr>
          <w:rFonts w:ascii="Times New Roman" w:hAnsi="Times New Roman" w:cs="Times New Roman"/>
          <w:lang w:val="en-US"/>
        </w:rPr>
        <w:t>BxN</w:t>
      </w:r>
      <w:proofErr w:type="spellEnd"/>
      <w:r w:rsidRPr="00E810A1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ice</w:t>
      </w:r>
      <w:r w:rsidRPr="00E810A1">
        <w:rPr>
          <w:rFonts w:ascii="Times New Roman" w:hAnsi="Times New Roman" w:cs="Times New Roman"/>
          <w:lang w:val="en-US"/>
        </w:rPr>
        <w:t xml:space="preserve"> after </w:t>
      </w:r>
      <w:proofErr w:type="spellStart"/>
      <w:r w:rsidRPr="00E810A1">
        <w:rPr>
          <w:rFonts w:ascii="Times New Roman" w:hAnsi="Times New Roman" w:cs="Times New Roman"/>
          <w:lang w:val="en-US"/>
        </w:rPr>
        <w:t>alcian</w:t>
      </w:r>
      <w:proofErr w:type="spellEnd"/>
      <w:r w:rsidRPr="00E810A1">
        <w:rPr>
          <w:rFonts w:ascii="Times New Roman" w:hAnsi="Times New Roman" w:cs="Times New Roman"/>
          <w:lang w:val="en-US"/>
        </w:rPr>
        <w:t xml:space="preserve"> blue </w:t>
      </w:r>
      <w:r w:rsidRPr="005C04B4">
        <w:rPr>
          <w:rFonts w:ascii="Times New Roman" w:hAnsi="Times New Roman" w:cs="Times New Roman"/>
          <w:lang w:val="en-US"/>
        </w:rPr>
        <w:t>staining</w:t>
      </w:r>
      <w:r>
        <w:rPr>
          <w:rFonts w:ascii="Times New Roman" w:hAnsi="Times New Roman" w:cs="Times New Roman"/>
          <w:lang w:val="en-US"/>
        </w:rPr>
        <w:t>. H</w:t>
      </w:r>
      <w:r w:rsidRPr="005C04B4">
        <w:rPr>
          <w:rFonts w:ascii="Times New Roman" w:hAnsi="Times New Roman" w:cs="Times New Roman"/>
          <w:lang w:val="en-US"/>
        </w:rPr>
        <w:t>istological sections show erosion and a different thickness depending on the mouse</w:t>
      </w:r>
      <w:r>
        <w:rPr>
          <w:rFonts w:ascii="Times New Roman" w:hAnsi="Times New Roman" w:cs="Times New Roman"/>
          <w:lang w:val="en-US"/>
        </w:rPr>
        <w:t>.</w:t>
      </w:r>
      <w:r w:rsidRPr="005C04B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</w:t>
      </w:r>
      <w:r w:rsidRPr="005C04B4">
        <w:rPr>
          <w:rFonts w:ascii="Times New Roman" w:hAnsi="Times New Roman" w:cs="Times New Roman"/>
          <w:lang w:val="en-US"/>
        </w:rPr>
        <w:t>ar = 50</w:t>
      </w:r>
      <w:r>
        <w:rPr>
          <w:rFonts w:ascii="Times New Roman" w:hAnsi="Times New Roman" w:cs="Times New Roman"/>
          <w:lang w:val="en-US"/>
        </w:rPr>
        <w:t xml:space="preserve"> </w:t>
      </w:r>
      <w:r w:rsidRPr="005C04B4">
        <w:rPr>
          <w:rFonts w:ascii="Symbol" w:hAnsi="Symbol" w:cs="Times New Roman"/>
          <w:lang w:val="en-US"/>
        </w:rPr>
        <w:t></w:t>
      </w:r>
      <w:r w:rsidRPr="005C04B4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.</w:t>
      </w:r>
    </w:p>
    <w:p w:rsidR="00313914" w:rsidRDefault="00313914">
      <w:bookmarkStart w:id="0" w:name="_GoBack"/>
      <w:bookmarkEnd w:id="0"/>
    </w:p>
    <w:sectPr w:rsidR="00313914" w:rsidSect="00E51D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7F"/>
    <w:rsid w:val="000873C5"/>
    <w:rsid w:val="000D598E"/>
    <w:rsid w:val="000E40A0"/>
    <w:rsid w:val="00171C28"/>
    <w:rsid w:val="0019659B"/>
    <w:rsid w:val="001B3F05"/>
    <w:rsid w:val="0026571E"/>
    <w:rsid w:val="002A6276"/>
    <w:rsid w:val="002B7A5A"/>
    <w:rsid w:val="002E4C3D"/>
    <w:rsid w:val="0031378E"/>
    <w:rsid w:val="00313914"/>
    <w:rsid w:val="00322AC8"/>
    <w:rsid w:val="003306B4"/>
    <w:rsid w:val="00437405"/>
    <w:rsid w:val="0046794C"/>
    <w:rsid w:val="00475DDA"/>
    <w:rsid w:val="00542E6C"/>
    <w:rsid w:val="0062221F"/>
    <w:rsid w:val="00636050"/>
    <w:rsid w:val="00636A32"/>
    <w:rsid w:val="006518BE"/>
    <w:rsid w:val="007538EA"/>
    <w:rsid w:val="0076587F"/>
    <w:rsid w:val="007B48BB"/>
    <w:rsid w:val="007C004C"/>
    <w:rsid w:val="0084023A"/>
    <w:rsid w:val="00877A07"/>
    <w:rsid w:val="008C6A6A"/>
    <w:rsid w:val="009A1FB3"/>
    <w:rsid w:val="009D43ED"/>
    <w:rsid w:val="009E4A74"/>
    <w:rsid w:val="009F2766"/>
    <w:rsid w:val="00A473B7"/>
    <w:rsid w:val="00A50F9A"/>
    <w:rsid w:val="00AC06D4"/>
    <w:rsid w:val="00AC0AE7"/>
    <w:rsid w:val="00AE6E36"/>
    <w:rsid w:val="00B43E7F"/>
    <w:rsid w:val="00B8735F"/>
    <w:rsid w:val="00B90321"/>
    <w:rsid w:val="00BC2223"/>
    <w:rsid w:val="00C42E21"/>
    <w:rsid w:val="00C653A8"/>
    <w:rsid w:val="00CC412A"/>
    <w:rsid w:val="00CC4C0C"/>
    <w:rsid w:val="00CD6AE1"/>
    <w:rsid w:val="00D1302A"/>
    <w:rsid w:val="00D163E0"/>
    <w:rsid w:val="00D243E3"/>
    <w:rsid w:val="00DD41F6"/>
    <w:rsid w:val="00DE4679"/>
    <w:rsid w:val="00E009BF"/>
    <w:rsid w:val="00E51D08"/>
    <w:rsid w:val="00E95504"/>
    <w:rsid w:val="00EC3F0A"/>
    <w:rsid w:val="00ED28D6"/>
    <w:rsid w:val="00EE4776"/>
    <w:rsid w:val="00EF33F9"/>
    <w:rsid w:val="00FC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A8EF67E-6887-2F45-9555-876F91FA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E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7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uchler-Bopp</dc:creator>
  <cp:keywords/>
  <dc:description/>
  <cp:lastModifiedBy>Sabine Kuchler-Bopp</cp:lastModifiedBy>
  <cp:revision>1</cp:revision>
  <dcterms:created xsi:type="dcterms:W3CDTF">2019-12-13T10:49:00Z</dcterms:created>
  <dcterms:modified xsi:type="dcterms:W3CDTF">2019-12-13T10:52:00Z</dcterms:modified>
</cp:coreProperties>
</file>